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1BFE0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tibodies information used in immunohistochemical analysis</w:t>
      </w:r>
    </w:p>
    <w:tbl>
      <w:tblPr>
        <w:tblStyle w:val="5"/>
        <w:tblW w:w="82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268"/>
        <w:gridCol w:w="2068"/>
        <w:gridCol w:w="1507"/>
      </w:tblGrid>
      <w:tr w14:paraId="01B65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0B68364C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2268" w:type="dxa"/>
          </w:tcPr>
          <w:p w14:paraId="37F7C532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Supplier</w:t>
            </w:r>
          </w:p>
        </w:tc>
        <w:tc>
          <w:tcPr>
            <w:tcW w:w="2068" w:type="dxa"/>
          </w:tcPr>
          <w:p w14:paraId="3754E2DC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alog number</w:t>
            </w:r>
          </w:p>
        </w:tc>
        <w:tc>
          <w:tcPr>
            <w:tcW w:w="1507" w:type="dxa"/>
          </w:tcPr>
          <w:p w14:paraId="4E8FE7A4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atio</w:t>
            </w:r>
          </w:p>
        </w:tc>
      </w:tr>
      <w:tr w14:paraId="292D7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5328728C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nti-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SMA</w:t>
            </w:r>
          </w:p>
        </w:tc>
        <w:tc>
          <w:tcPr>
            <w:tcW w:w="2268" w:type="dxa"/>
          </w:tcPr>
          <w:p w14:paraId="51BF548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cam, US</w:t>
            </w:r>
          </w:p>
        </w:tc>
        <w:tc>
          <w:tcPr>
            <w:tcW w:w="2068" w:type="dxa"/>
          </w:tcPr>
          <w:p w14:paraId="3419A51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124964</w:t>
            </w:r>
          </w:p>
        </w:tc>
        <w:tc>
          <w:tcPr>
            <w:tcW w:w="1507" w:type="dxa"/>
          </w:tcPr>
          <w:p w14:paraId="56DE4C9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1000</w:t>
            </w:r>
          </w:p>
        </w:tc>
      </w:tr>
      <w:tr w14:paraId="5F0C7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50655436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nti-p21</w:t>
            </w:r>
          </w:p>
        </w:tc>
        <w:tc>
          <w:tcPr>
            <w:tcW w:w="2268" w:type="dxa"/>
          </w:tcPr>
          <w:p w14:paraId="5A5C827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cam, US</w:t>
            </w:r>
          </w:p>
        </w:tc>
        <w:tc>
          <w:tcPr>
            <w:tcW w:w="2068" w:type="dxa"/>
          </w:tcPr>
          <w:p w14:paraId="2A0704A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188224</w:t>
            </w:r>
          </w:p>
        </w:tc>
        <w:tc>
          <w:tcPr>
            <w:tcW w:w="1507" w:type="dxa"/>
          </w:tcPr>
          <w:p w14:paraId="6A4B1FB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1000</w:t>
            </w:r>
          </w:p>
        </w:tc>
      </w:tr>
      <w:tr w14:paraId="551C8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7B84A86B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nti-P16</w:t>
            </w:r>
          </w:p>
        </w:tc>
        <w:tc>
          <w:tcPr>
            <w:tcW w:w="2268" w:type="dxa"/>
          </w:tcPr>
          <w:p w14:paraId="2B3E180B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cam, US</w:t>
            </w:r>
          </w:p>
        </w:tc>
        <w:tc>
          <w:tcPr>
            <w:tcW w:w="2068" w:type="dxa"/>
          </w:tcPr>
          <w:p w14:paraId="082D2B8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189034</w:t>
            </w:r>
          </w:p>
        </w:tc>
        <w:tc>
          <w:tcPr>
            <w:tcW w:w="1507" w:type="dxa"/>
          </w:tcPr>
          <w:p w14:paraId="47EC73A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1000</w:t>
            </w:r>
          </w:p>
        </w:tc>
      </w:tr>
      <w:tr w14:paraId="717A3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432D2187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Goat Anti-Rabbit </w:t>
            </w:r>
          </w:p>
          <w:p w14:paraId="356C05E5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IgG - H&amp;L (HRP)</w:t>
            </w:r>
          </w:p>
        </w:tc>
        <w:tc>
          <w:tcPr>
            <w:tcW w:w="2268" w:type="dxa"/>
          </w:tcPr>
          <w:p w14:paraId="0C2AF17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cam, US</w:t>
            </w:r>
          </w:p>
        </w:tc>
        <w:tc>
          <w:tcPr>
            <w:tcW w:w="2068" w:type="dxa"/>
          </w:tcPr>
          <w:p w14:paraId="667E42D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ab6013</w:t>
            </w:r>
          </w:p>
        </w:tc>
        <w:tc>
          <w:tcPr>
            <w:tcW w:w="1507" w:type="dxa"/>
          </w:tcPr>
          <w:p w14:paraId="14D6049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1000</w:t>
            </w:r>
          </w:p>
        </w:tc>
      </w:tr>
    </w:tbl>
    <w:p w14:paraId="7E127430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E0"/>
    <w:rsid w:val="00145E99"/>
    <w:rsid w:val="00232A04"/>
    <w:rsid w:val="002977D3"/>
    <w:rsid w:val="00410A3B"/>
    <w:rsid w:val="00434EF0"/>
    <w:rsid w:val="00464EE0"/>
    <w:rsid w:val="005B71DD"/>
    <w:rsid w:val="005F19CE"/>
    <w:rsid w:val="005F4F2F"/>
    <w:rsid w:val="0071671C"/>
    <w:rsid w:val="007253F8"/>
    <w:rsid w:val="00815E86"/>
    <w:rsid w:val="00873189"/>
    <w:rsid w:val="00916826"/>
    <w:rsid w:val="00984109"/>
    <w:rsid w:val="009D79A0"/>
    <w:rsid w:val="00AE4F5A"/>
    <w:rsid w:val="00AF7D4F"/>
    <w:rsid w:val="00B316F1"/>
    <w:rsid w:val="00B57A3C"/>
    <w:rsid w:val="00C01E56"/>
    <w:rsid w:val="00C24BE9"/>
    <w:rsid w:val="00C41CE8"/>
    <w:rsid w:val="00F4716A"/>
    <w:rsid w:val="00F837FF"/>
    <w:rsid w:val="00FD1122"/>
    <w:rsid w:val="691C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074</Characters>
  <Lines>9</Lines>
  <Paragraphs>2</Paragraphs>
  <TotalTime>0</TotalTime>
  <ScaleCrop>false</ScaleCrop>
  <LinksUpToDate>false</LinksUpToDate>
  <CharactersWithSpaces>11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54:00Z</dcterms:created>
  <dc:creator>木克西娜 木拉提</dc:creator>
  <cp:lastModifiedBy>Doria~</cp:lastModifiedBy>
  <cp:lastPrinted>2024-08-15T16:11:00Z</cp:lastPrinted>
  <dcterms:modified xsi:type="dcterms:W3CDTF">2025-05-03T04:20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4YWJkMWM2Y2VlYjU2Y2VmNzgyMDExZjk2MTk4MDkiLCJ1c2VySWQiOiIyMzQyNzAzNT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55B5C3DA93249C19239B6917403B8DE_12</vt:lpwstr>
  </property>
</Properties>
</file>